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87D715" w14:textId="3189228F" w:rsidR="00205916" w:rsidRPr="00D06BF3" w:rsidRDefault="00205916" w:rsidP="00205916">
      <w:pPr>
        <w:pStyle w:val="p1"/>
        <w:jc w:val="both"/>
        <w:rPr>
          <w:color w:val="000000" w:themeColor="text1"/>
          <w:sz w:val="15"/>
          <w:szCs w:val="15"/>
        </w:rPr>
      </w:pPr>
      <w:r w:rsidRPr="00D06BF3">
        <w:rPr>
          <w:rFonts w:ascii="Times New Roman" w:hAnsi="Times New Roman"/>
          <w:color w:val="000000" w:themeColor="text1"/>
          <w:sz w:val="28"/>
          <w:szCs w:val="28"/>
        </w:rPr>
        <w:t xml:space="preserve">Table </w:t>
      </w:r>
      <w:r>
        <w:rPr>
          <w:rFonts w:ascii="Times New Roman" w:hAnsi="Times New Roman" w:hint="eastAsia"/>
          <w:color w:val="000000" w:themeColor="text1"/>
          <w:sz w:val="28"/>
          <w:szCs w:val="28"/>
        </w:rPr>
        <w:t>S</w:t>
      </w:r>
      <w:r w:rsidRPr="00D06BF3">
        <w:rPr>
          <w:rFonts w:ascii="Times New Roman" w:hAnsi="Times New Roman"/>
          <w:color w:val="000000" w:themeColor="text1"/>
          <w:sz w:val="28"/>
          <w:szCs w:val="28"/>
        </w:rPr>
        <w:t xml:space="preserve">1. </w:t>
      </w:r>
      <w:r w:rsidR="005D561A" w:rsidRPr="005D561A">
        <w:rPr>
          <w:rFonts w:ascii="Times New Roman" w:hAnsi="Times New Roman"/>
          <w:color w:val="000000" w:themeColor="text1"/>
          <w:sz w:val="28"/>
          <w:szCs w:val="28"/>
        </w:rPr>
        <w:t>Supplementary</w:t>
      </w:r>
      <w:r w:rsidR="005D561A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D06BF3">
        <w:rPr>
          <w:rFonts w:ascii="Times New Roman" w:hAnsi="Times New Roman"/>
          <w:color w:val="000000" w:themeColor="text1"/>
          <w:sz w:val="28"/>
          <w:szCs w:val="28"/>
        </w:rPr>
        <w:t xml:space="preserve">Demographics and Clinical Characteristics of study population stratified according to 3-month favorable or unfavorable outcome after acute ischemic stroke in Chinese patients with mechanical </w:t>
      </w:r>
      <w:proofErr w:type="spellStart"/>
      <w:r w:rsidRPr="00D06BF3">
        <w:rPr>
          <w:rFonts w:ascii="Times New Roman" w:hAnsi="Times New Roman"/>
          <w:color w:val="000000" w:themeColor="text1"/>
          <w:sz w:val="28"/>
          <w:szCs w:val="28"/>
        </w:rPr>
        <w:t>thrombectomy</w:t>
      </w:r>
      <w:proofErr w:type="spellEnd"/>
      <w:r w:rsidRPr="00D06BF3">
        <w:rPr>
          <w:rFonts w:ascii="Times New Roman" w:hAnsi="Times New Roman"/>
          <w:color w:val="000000" w:themeColor="text1"/>
          <w:sz w:val="28"/>
          <w:szCs w:val="28"/>
        </w:rPr>
        <w:t>.</w:t>
      </w:r>
      <w:bookmarkStart w:id="0" w:name="_GoBack"/>
      <w:bookmarkEnd w:id="0"/>
    </w:p>
    <w:p w14:paraId="795EDD02" w14:textId="77777777" w:rsidR="00D7146E" w:rsidRPr="00205916" w:rsidRDefault="005D561A"/>
    <w:tbl>
      <w:tblPr>
        <w:tblStyle w:val="a3"/>
        <w:tblW w:w="8292" w:type="dxa"/>
        <w:jc w:val="center"/>
        <w:tblLayout w:type="fixed"/>
        <w:tblLook w:val="04A0" w:firstRow="1" w:lastRow="0" w:firstColumn="1" w:lastColumn="0" w:noHBand="0" w:noVBand="1"/>
      </w:tblPr>
      <w:tblGrid>
        <w:gridCol w:w="3544"/>
        <w:gridCol w:w="1985"/>
        <w:gridCol w:w="1880"/>
        <w:gridCol w:w="883"/>
      </w:tblGrid>
      <w:tr w:rsidR="001D1837" w:rsidRPr="00D06BF3" w14:paraId="4E7D56CF" w14:textId="77777777" w:rsidTr="00C4692F">
        <w:trPr>
          <w:jc w:val="center"/>
        </w:trPr>
        <w:tc>
          <w:tcPr>
            <w:tcW w:w="3544" w:type="dxa"/>
          </w:tcPr>
          <w:p w14:paraId="475188AB" w14:textId="77777777" w:rsidR="001D1837" w:rsidRPr="00D06BF3" w:rsidRDefault="001D1837" w:rsidP="00C4692F">
            <w:pPr>
              <w:rPr>
                <w:color w:val="000000" w:themeColor="text1"/>
                <w:sz w:val="18"/>
                <w:szCs w:val="18"/>
              </w:rPr>
            </w:pPr>
            <w:r w:rsidRPr="00D06BF3">
              <w:rPr>
                <w:color w:val="000000" w:themeColor="text1"/>
                <w:sz w:val="18"/>
                <w:szCs w:val="18"/>
              </w:rPr>
              <w:t>Variable</w:t>
            </w:r>
          </w:p>
          <w:p w14:paraId="1DF4D42D" w14:textId="77777777" w:rsidR="001D1837" w:rsidRPr="00D06BF3" w:rsidRDefault="001D1837" w:rsidP="00C469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47C83D6" w14:textId="77777777" w:rsidR="001D1837" w:rsidRPr="00D06BF3" w:rsidRDefault="001D1837" w:rsidP="00C4692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6BF3">
              <w:rPr>
                <w:color w:val="000000" w:themeColor="text1"/>
                <w:sz w:val="18"/>
                <w:szCs w:val="18"/>
              </w:rPr>
              <w:t>Favorable outcome</w:t>
            </w:r>
          </w:p>
          <w:p w14:paraId="47DA7924" w14:textId="77777777" w:rsidR="001D1837" w:rsidRPr="00D06BF3" w:rsidRDefault="001D1837" w:rsidP="00C4692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6BF3">
              <w:rPr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D06BF3">
              <w:rPr>
                <w:color w:val="000000" w:themeColor="text1"/>
                <w:sz w:val="18"/>
                <w:szCs w:val="18"/>
              </w:rPr>
              <w:t>mRS</w:t>
            </w:r>
            <w:proofErr w:type="spellEnd"/>
            <w:r w:rsidRPr="00D06BF3">
              <w:rPr>
                <w:color w:val="000000" w:themeColor="text1"/>
                <w:sz w:val="18"/>
                <w:szCs w:val="18"/>
              </w:rPr>
              <w:t xml:space="preserve"> 0–2)</w:t>
            </w:r>
          </w:p>
        </w:tc>
        <w:tc>
          <w:tcPr>
            <w:tcW w:w="1880" w:type="dxa"/>
          </w:tcPr>
          <w:p w14:paraId="23663019" w14:textId="77777777" w:rsidR="001D1837" w:rsidRPr="00D06BF3" w:rsidRDefault="001D1837" w:rsidP="00C4692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6BF3">
              <w:rPr>
                <w:color w:val="000000" w:themeColor="text1"/>
                <w:sz w:val="18"/>
                <w:szCs w:val="18"/>
              </w:rPr>
              <w:t>Unfavorable outcome</w:t>
            </w:r>
          </w:p>
          <w:p w14:paraId="224FF6A4" w14:textId="77777777" w:rsidR="001D1837" w:rsidRPr="00D06BF3" w:rsidRDefault="001D1837" w:rsidP="00C4692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6BF3">
              <w:rPr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D06BF3">
              <w:rPr>
                <w:color w:val="000000" w:themeColor="text1"/>
                <w:sz w:val="18"/>
                <w:szCs w:val="18"/>
              </w:rPr>
              <w:t>mRS</w:t>
            </w:r>
            <w:proofErr w:type="spellEnd"/>
            <w:r w:rsidRPr="00D06BF3">
              <w:rPr>
                <w:color w:val="000000" w:themeColor="text1"/>
                <w:sz w:val="18"/>
                <w:szCs w:val="18"/>
              </w:rPr>
              <w:t xml:space="preserve"> 3–6)</w:t>
            </w:r>
          </w:p>
        </w:tc>
        <w:tc>
          <w:tcPr>
            <w:tcW w:w="883" w:type="dxa"/>
          </w:tcPr>
          <w:p w14:paraId="70B5B6F6" w14:textId="77777777" w:rsidR="001D1837" w:rsidRPr="00D06BF3" w:rsidRDefault="001D1837" w:rsidP="00C4692F">
            <w:pPr>
              <w:rPr>
                <w:color w:val="000000" w:themeColor="text1"/>
                <w:sz w:val="18"/>
                <w:szCs w:val="18"/>
              </w:rPr>
            </w:pPr>
            <w:r w:rsidRPr="00D06BF3">
              <w:rPr>
                <w:color w:val="000000" w:themeColor="text1"/>
                <w:sz w:val="18"/>
                <w:szCs w:val="18"/>
              </w:rPr>
              <w:t>P Value</w:t>
            </w:r>
          </w:p>
          <w:p w14:paraId="0638DCDA" w14:textId="77777777" w:rsidR="001D1837" w:rsidRPr="00D06BF3" w:rsidRDefault="001D1837" w:rsidP="00C4692F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1D1837" w:rsidRPr="00D06BF3" w14:paraId="47CEBD28" w14:textId="77777777" w:rsidTr="00C4692F">
        <w:trPr>
          <w:jc w:val="center"/>
        </w:trPr>
        <w:tc>
          <w:tcPr>
            <w:tcW w:w="3544" w:type="dxa"/>
          </w:tcPr>
          <w:p w14:paraId="39782535" w14:textId="49E3CC4B" w:rsidR="001D1837" w:rsidRPr="00D06BF3" w:rsidRDefault="001D1837" w:rsidP="00C4692F">
            <w:pPr>
              <w:rPr>
                <w:color w:val="000000" w:themeColor="text1"/>
                <w:sz w:val="18"/>
                <w:szCs w:val="18"/>
              </w:rPr>
            </w:pPr>
            <w:r w:rsidRPr="00D06BF3">
              <w:rPr>
                <w:color w:val="000000" w:themeColor="text1"/>
                <w:sz w:val="18"/>
                <w:szCs w:val="18"/>
              </w:rPr>
              <w:t>Patients, n</w:t>
            </w:r>
          </w:p>
        </w:tc>
        <w:tc>
          <w:tcPr>
            <w:tcW w:w="1985" w:type="dxa"/>
          </w:tcPr>
          <w:p w14:paraId="51382C35" w14:textId="77777777" w:rsidR="001D1837" w:rsidRPr="00D06BF3" w:rsidRDefault="001D1837" w:rsidP="00C4692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06</w:t>
            </w:r>
          </w:p>
        </w:tc>
        <w:tc>
          <w:tcPr>
            <w:tcW w:w="1880" w:type="dxa"/>
          </w:tcPr>
          <w:p w14:paraId="7304D1CE" w14:textId="77777777" w:rsidR="001D1837" w:rsidRPr="00D06BF3" w:rsidRDefault="001D1837" w:rsidP="00C4692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52</w:t>
            </w:r>
          </w:p>
        </w:tc>
        <w:tc>
          <w:tcPr>
            <w:tcW w:w="883" w:type="dxa"/>
          </w:tcPr>
          <w:p w14:paraId="1AF1C2E6" w14:textId="77777777" w:rsidR="001D1837" w:rsidRPr="00D06BF3" w:rsidRDefault="001D1837" w:rsidP="00C4692F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887B10" w:rsidRPr="00D06BF3" w14:paraId="76C92EEA" w14:textId="77777777" w:rsidTr="00C4692F">
        <w:trPr>
          <w:jc w:val="center"/>
        </w:trPr>
        <w:tc>
          <w:tcPr>
            <w:tcW w:w="3544" w:type="dxa"/>
          </w:tcPr>
          <w:p w14:paraId="0FA79959" w14:textId="38D44D32" w:rsidR="00887B10" w:rsidRPr="00887B10" w:rsidRDefault="00887B10" w:rsidP="00C4692F">
            <w:pPr>
              <w:rPr>
                <w:color w:val="000000" w:themeColor="text1"/>
                <w:sz w:val="18"/>
                <w:szCs w:val="18"/>
              </w:rPr>
            </w:pPr>
            <w:r w:rsidRPr="00887B10">
              <w:rPr>
                <w:color w:val="000000" w:themeColor="text1"/>
                <w:sz w:val="18"/>
                <w:szCs w:val="18"/>
              </w:rPr>
              <w:t>Previous medication</w:t>
            </w:r>
          </w:p>
        </w:tc>
        <w:tc>
          <w:tcPr>
            <w:tcW w:w="1985" w:type="dxa"/>
          </w:tcPr>
          <w:p w14:paraId="2BB2B104" w14:textId="77777777" w:rsidR="00887B10" w:rsidRDefault="00887B10" w:rsidP="00C4692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80" w:type="dxa"/>
          </w:tcPr>
          <w:p w14:paraId="013DBD73" w14:textId="77777777" w:rsidR="00887B10" w:rsidRDefault="00887B10" w:rsidP="00C4692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</w:tcPr>
          <w:p w14:paraId="389993D5" w14:textId="77777777" w:rsidR="00887B10" w:rsidRPr="00D06BF3" w:rsidRDefault="00887B10" w:rsidP="00C4692F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887B10" w:rsidRPr="00D06BF3" w14:paraId="6795B062" w14:textId="77777777" w:rsidTr="00C4692F">
        <w:trPr>
          <w:jc w:val="center"/>
        </w:trPr>
        <w:tc>
          <w:tcPr>
            <w:tcW w:w="3544" w:type="dxa"/>
          </w:tcPr>
          <w:p w14:paraId="4BD8908C" w14:textId="41A3D052" w:rsidR="00887B10" w:rsidRPr="00887B10" w:rsidRDefault="00887B10" w:rsidP="00C4692F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A</w:t>
            </w:r>
            <w:r w:rsidRPr="00887B10">
              <w:rPr>
                <w:color w:val="000000" w:themeColor="text1"/>
                <w:sz w:val="18"/>
                <w:szCs w:val="18"/>
              </w:rPr>
              <w:t>ntiplatelet drugs</w:t>
            </w:r>
            <w:r w:rsidR="00FD0AEE" w:rsidRPr="00D06BF3">
              <w:rPr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985" w:type="dxa"/>
          </w:tcPr>
          <w:p w14:paraId="4E2E2C91" w14:textId="4BDD1DB3" w:rsidR="00887B10" w:rsidRDefault="00887B10" w:rsidP="00C4692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0(18.87)</w:t>
            </w:r>
          </w:p>
        </w:tc>
        <w:tc>
          <w:tcPr>
            <w:tcW w:w="1880" w:type="dxa"/>
          </w:tcPr>
          <w:p w14:paraId="5C708B1E" w14:textId="4EE4EEA8" w:rsidR="00887B10" w:rsidRDefault="00887B10" w:rsidP="00C4692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8(25.00)</w:t>
            </w:r>
          </w:p>
        </w:tc>
        <w:tc>
          <w:tcPr>
            <w:tcW w:w="883" w:type="dxa"/>
          </w:tcPr>
          <w:p w14:paraId="6495F2EF" w14:textId="3FA474EE" w:rsidR="00887B10" w:rsidRPr="00D06BF3" w:rsidRDefault="00887B10" w:rsidP="002A59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246</w:t>
            </w:r>
          </w:p>
        </w:tc>
      </w:tr>
      <w:tr w:rsidR="00887B10" w:rsidRPr="00D06BF3" w14:paraId="2B41B26D" w14:textId="77777777" w:rsidTr="00C4692F">
        <w:trPr>
          <w:jc w:val="center"/>
        </w:trPr>
        <w:tc>
          <w:tcPr>
            <w:tcW w:w="3544" w:type="dxa"/>
          </w:tcPr>
          <w:p w14:paraId="63A28BCF" w14:textId="447BB833" w:rsidR="00887B10" w:rsidRPr="00887B10" w:rsidRDefault="00887B10" w:rsidP="00C4692F">
            <w:pPr>
              <w:rPr>
                <w:color w:val="000000" w:themeColor="text1"/>
                <w:sz w:val="18"/>
                <w:szCs w:val="18"/>
              </w:rPr>
            </w:pPr>
            <w:r w:rsidRPr="00887B10">
              <w:rPr>
                <w:color w:val="000000" w:themeColor="text1"/>
                <w:sz w:val="18"/>
                <w:szCs w:val="18"/>
              </w:rPr>
              <w:t>Anticoagulant</w:t>
            </w:r>
            <w:r w:rsidR="00FD0AEE" w:rsidRPr="00D06BF3">
              <w:rPr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985" w:type="dxa"/>
          </w:tcPr>
          <w:p w14:paraId="6DDA75F0" w14:textId="78A2CCA4" w:rsidR="00887B10" w:rsidRDefault="00887B10" w:rsidP="00C4692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0(9.43)</w:t>
            </w:r>
          </w:p>
        </w:tc>
        <w:tc>
          <w:tcPr>
            <w:tcW w:w="1880" w:type="dxa"/>
          </w:tcPr>
          <w:p w14:paraId="70EB6E0C" w14:textId="259BD9A7" w:rsidR="00887B10" w:rsidRDefault="00887B10" w:rsidP="00C4692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2(7.89)</w:t>
            </w:r>
          </w:p>
        </w:tc>
        <w:tc>
          <w:tcPr>
            <w:tcW w:w="883" w:type="dxa"/>
          </w:tcPr>
          <w:p w14:paraId="12E9B7ED" w14:textId="66F9A2D9" w:rsidR="00887B10" w:rsidRPr="00D06BF3" w:rsidRDefault="00887B10" w:rsidP="002A59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663</w:t>
            </w:r>
          </w:p>
        </w:tc>
      </w:tr>
      <w:tr w:rsidR="00887B10" w:rsidRPr="00D06BF3" w14:paraId="5D133593" w14:textId="77777777" w:rsidTr="00C4692F">
        <w:trPr>
          <w:jc w:val="center"/>
        </w:trPr>
        <w:tc>
          <w:tcPr>
            <w:tcW w:w="3544" w:type="dxa"/>
          </w:tcPr>
          <w:p w14:paraId="4A6FB548" w14:textId="59565145" w:rsidR="00887B10" w:rsidRPr="00887B10" w:rsidRDefault="00887B10" w:rsidP="00C4692F">
            <w:pPr>
              <w:rPr>
                <w:color w:val="000000" w:themeColor="text1"/>
                <w:sz w:val="18"/>
                <w:szCs w:val="18"/>
              </w:rPr>
            </w:pPr>
            <w:r w:rsidRPr="00887B10">
              <w:rPr>
                <w:color w:val="000000" w:themeColor="text1"/>
                <w:sz w:val="18"/>
                <w:szCs w:val="18"/>
              </w:rPr>
              <w:t>Antihypertensive drugs</w:t>
            </w:r>
            <w:r w:rsidR="00FD0AEE" w:rsidRPr="00D06BF3">
              <w:rPr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985" w:type="dxa"/>
          </w:tcPr>
          <w:p w14:paraId="3A8A684B" w14:textId="3E660B2B" w:rsidR="00887B10" w:rsidRDefault="00887B10" w:rsidP="00C4692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4(60.38)</w:t>
            </w:r>
          </w:p>
        </w:tc>
        <w:tc>
          <w:tcPr>
            <w:tcW w:w="1880" w:type="dxa"/>
          </w:tcPr>
          <w:p w14:paraId="6ACFD69E" w14:textId="590750F3" w:rsidR="00887B10" w:rsidRDefault="00887B10" w:rsidP="00C4692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93(61.18)</w:t>
            </w:r>
          </w:p>
        </w:tc>
        <w:tc>
          <w:tcPr>
            <w:tcW w:w="883" w:type="dxa"/>
          </w:tcPr>
          <w:p w14:paraId="42694F47" w14:textId="08B962CE" w:rsidR="00887B10" w:rsidRPr="00D06BF3" w:rsidRDefault="00887B10" w:rsidP="002A59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896</w:t>
            </w:r>
          </w:p>
        </w:tc>
      </w:tr>
      <w:tr w:rsidR="00887B10" w:rsidRPr="00D06BF3" w14:paraId="6590EADB" w14:textId="77777777" w:rsidTr="00C4692F">
        <w:trPr>
          <w:jc w:val="center"/>
        </w:trPr>
        <w:tc>
          <w:tcPr>
            <w:tcW w:w="3544" w:type="dxa"/>
          </w:tcPr>
          <w:p w14:paraId="7A55F28B" w14:textId="5F78AE9D" w:rsidR="00887B10" w:rsidRPr="00887B10" w:rsidRDefault="00887B10" w:rsidP="00C4692F">
            <w:pPr>
              <w:rPr>
                <w:color w:val="000000" w:themeColor="text1"/>
                <w:sz w:val="18"/>
                <w:szCs w:val="18"/>
              </w:rPr>
            </w:pPr>
            <w:r w:rsidRPr="00887B10">
              <w:rPr>
                <w:color w:val="000000" w:themeColor="text1"/>
                <w:sz w:val="18"/>
                <w:szCs w:val="18"/>
              </w:rPr>
              <w:t>Hypoglycemic drugs</w:t>
            </w:r>
            <w:r w:rsidR="00FD0AEE" w:rsidRPr="00D06BF3">
              <w:rPr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985" w:type="dxa"/>
          </w:tcPr>
          <w:p w14:paraId="4E46C60A" w14:textId="48BCD100" w:rsidR="00887B10" w:rsidRDefault="00887B10" w:rsidP="00C4692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0(18.87)</w:t>
            </w:r>
          </w:p>
        </w:tc>
        <w:tc>
          <w:tcPr>
            <w:tcW w:w="1880" w:type="dxa"/>
          </w:tcPr>
          <w:p w14:paraId="0C285E1B" w14:textId="465EF183" w:rsidR="00887B10" w:rsidRDefault="00887B10" w:rsidP="00C4692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8(25.00)</w:t>
            </w:r>
          </w:p>
        </w:tc>
        <w:tc>
          <w:tcPr>
            <w:tcW w:w="883" w:type="dxa"/>
          </w:tcPr>
          <w:p w14:paraId="03AED794" w14:textId="43641671" w:rsidR="00887B10" w:rsidRPr="00D06BF3" w:rsidRDefault="00887B10" w:rsidP="002A59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246</w:t>
            </w:r>
          </w:p>
        </w:tc>
      </w:tr>
      <w:tr w:rsidR="00887B10" w:rsidRPr="00D06BF3" w14:paraId="1DED6A8C" w14:textId="77777777" w:rsidTr="00C4692F">
        <w:trPr>
          <w:jc w:val="center"/>
        </w:trPr>
        <w:tc>
          <w:tcPr>
            <w:tcW w:w="3544" w:type="dxa"/>
          </w:tcPr>
          <w:p w14:paraId="714A601B" w14:textId="33CFA21D" w:rsidR="00887B10" w:rsidRPr="00887B10" w:rsidRDefault="00887B10" w:rsidP="00C4692F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S</w:t>
            </w:r>
            <w:r w:rsidRPr="00887B10">
              <w:rPr>
                <w:color w:val="000000" w:themeColor="text1"/>
                <w:sz w:val="18"/>
                <w:szCs w:val="18"/>
              </w:rPr>
              <w:t>tatin</w:t>
            </w:r>
            <w:r w:rsidR="00FD0AEE" w:rsidRPr="00D06BF3">
              <w:rPr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985" w:type="dxa"/>
          </w:tcPr>
          <w:p w14:paraId="4D55E677" w14:textId="1719BACC" w:rsidR="00887B10" w:rsidRDefault="00887B10" w:rsidP="00C4692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7(16.04)</w:t>
            </w:r>
          </w:p>
        </w:tc>
        <w:tc>
          <w:tcPr>
            <w:tcW w:w="1880" w:type="dxa"/>
          </w:tcPr>
          <w:p w14:paraId="73774A67" w14:textId="50A0C481" w:rsidR="00887B10" w:rsidRDefault="00887B10" w:rsidP="00C4692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8(18.42)</w:t>
            </w:r>
          </w:p>
        </w:tc>
        <w:tc>
          <w:tcPr>
            <w:tcW w:w="883" w:type="dxa"/>
          </w:tcPr>
          <w:p w14:paraId="426E5631" w14:textId="429F6A58" w:rsidR="00887B10" w:rsidRPr="00D06BF3" w:rsidRDefault="00887B10" w:rsidP="002A59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620</w:t>
            </w:r>
          </w:p>
        </w:tc>
      </w:tr>
      <w:tr w:rsidR="00731348" w:rsidRPr="00D06BF3" w14:paraId="72911FCD" w14:textId="77777777" w:rsidTr="00C4692F">
        <w:trPr>
          <w:jc w:val="center"/>
        </w:trPr>
        <w:tc>
          <w:tcPr>
            <w:tcW w:w="3544" w:type="dxa"/>
          </w:tcPr>
          <w:p w14:paraId="02804C4A" w14:textId="77777777" w:rsidR="00731348" w:rsidRPr="001D1837" w:rsidRDefault="00731348" w:rsidP="00C4692F">
            <w:pPr>
              <w:rPr>
                <w:color w:val="000000" w:themeColor="text1"/>
                <w:kern w:val="2"/>
                <w:sz w:val="18"/>
                <w:szCs w:val="18"/>
              </w:rPr>
            </w:pPr>
            <w:r w:rsidRPr="00731348">
              <w:rPr>
                <w:color w:val="000000" w:themeColor="text1"/>
                <w:kern w:val="2"/>
                <w:sz w:val="18"/>
                <w:szCs w:val="18"/>
              </w:rPr>
              <w:t>Thrombolytic contraindication</w:t>
            </w:r>
          </w:p>
        </w:tc>
        <w:tc>
          <w:tcPr>
            <w:tcW w:w="1985" w:type="dxa"/>
          </w:tcPr>
          <w:p w14:paraId="0EFB5919" w14:textId="77777777" w:rsidR="00731348" w:rsidRDefault="00731348" w:rsidP="00C4692F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880" w:type="dxa"/>
          </w:tcPr>
          <w:p w14:paraId="5B95DFFC" w14:textId="77777777" w:rsidR="00731348" w:rsidRDefault="00731348" w:rsidP="00C4692F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883" w:type="dxa"/>
          </w:tcPr>
          <w:p w14:paraId="1FBEB777" w14:textId="77777777" w:rsidR="00731348" w:rsidRDefault="00731348" w:rsidP="00C4692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31348" w:rsidRPr="00D06BF3" w14:paraId="7773A1B0" w14:textId="77777777" w:rsidTr="00C4692F">
        <w:trPr>
          <w:jc w:val="center"/>
        </w:trPr>
        <w:tc>
          <w:tcPr>
            <w:tcW w:w="3544" w:type="dxa"/>
          </w:tcPr>
          <w:p w14:paraId="447DF7EE" w14:textId="1590BA80" w:rsidR="00731348" w:rsidRPr="001D1837" w:rsidRDefault="00731348" w:rsidP="00731348">
            <w:pPr>
              <w:rPr>
                <w:color w:val="000000" w:themeColor="text1"/>
                <w:kern w:val="2"/>
                <w:sz w:val="18"/>
                <w:szCs w:val="18"/>
              </w:rPr>
            </w:pPr>
            <w:r>
              <w:rPr>
                <w:color w:val="000000" w:themeColor="text1"/>
                <w:kern w:val="2"/>
                <w:sz w:val="18"/>
                <w:szCs w:val="18"/>
              </w:rPr>
              <w:t>R</w:t>
            </w:r>
            <w:r w:rsidRPr="00731348">
              <w:rPr>
                <w:color w:val="000000" w:themeColor="text1"/>
                <w:kern w:val="2"/>
                <w:sz w:val="18"/>
                <w:szCs w:val="18"/>
              </w:rPr>
              <w:t>ecent cerebral infarction</w:t>
            </w:r>
            <w:r w:rsidR="00F10C50" w:rsidRPr="00D06BF3">
              <w:rPr>
                <w:color w:val="000000" w:themeColor="text1"/>
                <w:sz w:val="18"/>
                <w:szCs w:val="18"/>
              </w:rPr>
              <w:t>, n</w:t>
            </w:r>
          </w:p>
        </w:tc>
        <w:tc>
          <w:tcPr>
            <w:tcW w:w="1985" w:type="dxa"/>
          </w:tcPr>
          <w:p w14:paraId="2F9D3410" w14:textId="77777777" w:rsidR="00731348" w:rsidRPr="0058698C" w:rsidRDefault="00731348" w:rsidP="0073134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8698C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0" w:type="dxa"/>
          </w:tcPr>
          <w:p w14:paraId="3CE3120B" w14:textId="77777777" w:rsidR="00731348" w:rsidRPr="0058698C" w:rsidRDefault="000F4500" w:rsidP="00C4692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8698C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3" w:type="dxa"/>
          </w:tcPr>
          <w:p w14:paraId="6E380DBB" w14:textId="77777777" w:rsidR="00731348" w:rsidRDefault="00731348" w:rsidP="00C4692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31348" w:rsidRPr="00D06BF3" w14:paraId="2C3CE51E" w14:textId="77777777" w:rsidTr="00C4692F">
        <w:trPr>
          <w:jc w:val="center"/>
        </w:trPr>
        <w:tc>
          <w:tcPr>
            <w:tcW w:w="3544" w:type="dxa"/>
          </w:tcPr>
          <w:p w14:paraId="2A0EC65D" w14:textId="6C4F6B48" w:rsidR="00731348" w:rsidRPr="003F47C1" w:rsidRDefault="003F47C1" w:rsidP="003F47C1">
            <w:pPr>
              <w:rPr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2"/>
                <w:sz w:val="18"/>
                <w:szCs w:val="18"/>
              </w:rPr>
              <w:t>A</w:t>
            </w:r>
            <w:r w:rsidR="00731348" w:rsidRPr="003F47C1">
              <w:rPr>
                <w:color w:val="000000" w:themeColor="text1"/>
                <w:kern w:val="2"/>
                <w:sz w:val="18"/>
                <w:szCs w:val="18"/>
              </w:rPr>
              <w:t>nticoagulants</w:t>
            </w:r>
            <w:r w:rsidR="00F10C50" w:rsidRPr="00D06BF3">
              <w:rPr>
                <w:color w:val="000000" w:themeColor="text1"/>
                <w:sz w:val="18"/>
                <w:szCs w:val="18"/>
              </w:rPr>
              <w:t>, n</w:t>
            </w:r>
          </w:p>
        </w:tc>
        <w:tc>
          <w:tcPr>
            <w:tcW w:w="1985" w:type="dxa"/>
          </w:tcPr>
          <w:p w14:paraId="13DCA725" w14:textId="77777777" w:rsidR="00731348" w:rsidRPr="0058698C" w:rsidRDefault="00731348" w:rsidP="0073134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8698C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880" w:type="dxa"/>
          </w:tcPr>
          <w:p w14:paraId="1304E340" w14:textId="77777777" w:rsidR="00731348" w:rsidRPr="0058698C" w:rsidRDefault="008B0692" w:rsidP="00C4692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8698C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83" w:type="dxa"/>
          </w:tcPr>
          <w:p w14:paraId="3D8ED98E" w14:textId="77777777" w:rsidR="00731348" w:rsidRDefault="00731348" w:rsidP="00C4692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31348" w:rsidRPr="00D06BF3" w14:paraId="6D93C486" w14:textId="77777777" w:rsidTr="00C4692F">
        <w:trPr>
          <w:jc w:val="center"/>
        </w:trPr>
        <w:tc>
          <w:tcPr>
            <w:tcW w:w="3544" w:type="dxa"/>
          </w:tcPr>
          <w:p w14:paraId="372E8325" w14:textId="3DD39E7F" w:rsidR="00731348" w:rsidRPr="003F47C1" w:rsidRDefault="003F47C1" w:rsidP="003F47C1">
            <w:pPr>
              <w:rPr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2"/>
                <w:sz w:val="18"/>
                <w:szCs w:val="18"/>
              </w:rPr>
              <w:t>S</w:t>
            </w:r>
            <w:r w:rsidR="00731348" w:rsidRPr="003F47C1">
              <w:rPr>
                <w:color w:val="000000" w:themeColor="text1"/>
                <w:kern w:val="2"/>
                <w:sz w:val="18"/>
                <w:szCs w:val="18"/>
              </w:rPr>
              <w:t>calp hematoma</w:t>
            </w:r>
            <w:r w:rsidR="00F10C50" w:rsidRPr="00D06BF3">
              <w:rPr>
                <w:color w:val="000000" w:themeColor="text1"/>
                <w:sz w:val="18"/>
                <w:szCs w:val="18"/>
              </w:rPr>
              <w:t>, n</w:t>
            </w:r>
          </w:p>
        </w:tc>
        <w:tc>
          <w:tcPr>
            <w:tcW w:w="1985" w:type="dxa"/>
          </w:tcPr>
          <w:p w14:paraId="0E69F4B7" w14:textId="77777777" w:rsidR="00731348" w:rsidRPr="0058698C" w:rsidRDefault="00731348" w:rsidP="0073134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8698C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0" w:type="dxa"/>
          </w:tcPr>
          <w:p w14:paraId="11DDD4E5" w14:textId="77777777" w:rsidR="00731348" w:rsidRPr="0058698C" w:rsidRDefault="000F4500" w:rsidP="00C4692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8698C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83" w:type="dxa"/>
          </w:tcPr>
          <w:p w14:paraId="063D0274" w14:textId="77777777" w:rsidR="00731348" w:rsidRDefault="00731348" w:rsidP="00C4692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31348" w:rsidRPr="00D06BF3" w14:paraId="42892488" w14:textId="77777777" w:rsidTr="00C4692F">
        <w:trPr>
          <w:jc w:val="center"/>
        </w:trPr>
        <w:tc>
          <w:tcPr>
            <w:tcW w:w="3544" w:type="dxa"/>
          </w:tcPr>
          <w:p w14:paraId="58E74536" w14:textId="7A7432FE" w:rsidR="00731348" w:rsidRPr="003F47C1" w:rsidRDefault="003F47C1" w:rsidP="003F47C1">
            <w:pPr>
              <w:rPr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2"/>
                <w:sz w:val="18"/>
                <w:szCs w:val="18"/>
              </w:rPr>
              <w:t>P</w:t>
            </w:r>
            <w:r w:rsidR="00731348" w:rsidRPr="003F47C1">
              <w:rPr>
                <w:color w:val="000000" w:themeColor="text1"/>
                <w:kern w:val="2"/>
                <w:sz w:val="18"/>
                <w:szCs w:val="18"/>
              </w:rPr>
              <w:t>revious cerebral hemorrhage</w:t>
            </w:r>
            <w:r w:rsidR="00F10C50" w:rsidRPr="00D06BF3">
              <w:rPr>
                <w:color w:val="000000" w:themeColor="text1"/>
                <w:sz w:val="18"/>
                <w:szCs w:val="18"/>
              </w:rPr>
              <w:t>, n</w:t>
            </w:r>
          </w:p>
        </w:tc>
        <w:tc>
          <w:tcPr>
            <w:tcW w:w="1985" w:type="dxa"/>
          </w:tcPr>
          <w:p w14:paraId="3B56FE43" w14:textId="77777777" w:rsidR="00731348" w:rsidRPr="0058698C" w:rsidRDefault="00731348" w:rsidP="0073134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8698C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80" w:type="dxa"/>
          </w:tcPr>
          <w:p w14:paraId="13651B6C" w14:textId="77777777" w:rsidR="00731348" w:rsidRPr="0058698C" w:rsidRDefault="00004F36" w:rsidP="00C4692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8698C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83" w:type="dxa"/>
          </w:tcPr>
          <w:p w14:paraId="28D9B1DD" w14:textId="77777777" w:rsidR="00731348" w:rsidRDefault="00731348" w:rsidP="00C4692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31348" w:rsidRPr="00D06BF3" w14:paraId="5B30C354" w14:textId="77777777" w:rsidTr="00C4692F">
        <w:trPr>
          <w:jc w:val="center"/>
        </w:trPr>
        <w:tc>
          <w:tcPr>
            <w:tcW w:w="3544" w:type="dxa"/>
          </w:tcPr>
          <w:p w14:paraId="224B468E" w14:textId="56D537B4" w:rsidR="00731348" w:rsidRPr="003F47C1" w:rsidRDefault="00731348" w:rsidP="003F47C1">
            <w:pPr>
              <w:rPr>
                <w:color w:val="000000" w:themeColor="text1"/>
                <w:kern w:val="2"/>
                <w:sz w:val="18"/>
                <w:szCs w:val="18"/>
              </w:rPr>
            </w:pPr>
            <w:r w:rsidRPr="003F47C1">
              <w:rPr>
                <w:color w:val="000000" w:themeColor="text1"/>
                <w:kern w:val="2"/>
                <w:sz w:val="18"/>
                <w:szCs w:val="18"/>
              </w:rPr>
              <w:t>Low density changes in early infarction</w:t>
            </w:r>
            <w:r w:rsidR="00F10C50" w:rsidRPr="00D06BF3">
              <w:rPr>
                <w:color w:val="000000" w:themeColor="text1"/>
                <w:sz w:val="18"/>
                <w:szCs w:val="18"/>
              </w:rPr>
              <w:t>, n</w:t>
            </w:r>
          </w:p>
        </w:tc>
        <w:tc>
          <w:tcPr>
            <w:tcW w:w="1985" w:type="dxa"/>
          </w:tcPr>
          <w:p w14:paraId="3CDE8490" w14:textId="77777777" w:rsidR="00731348" w:rsidRPr="0058698C" w:rsidRDefault="00731348" w:rsidP="0073134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8698C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0" w:type="dxa"/>
          </w:tcPr>
          <w:p w14:paraId="3F904D06" w14:textId="77777777" w:rsidR="00731348" w:rsidRPr="0058698C" w:rsidRDefault="00731348" w:rsidP="00C4692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8698C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3" w:type="dxa"/>
          </w:tcPr>
          <w:p w14:paraId="1DE7A850" w14:textId="77777777" w:rsidR="00731348" w:rsidRDefault="00731348" w:rsidP="00C4692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31348" w:rsidRPr="00D06BF3" w14:paraId="3094312F" w14:textId="77777777" w:rsidTr="00C4692F">
        <w:trPr>
          <w:jc w:val="center"/>
        </w:trPr>
        <w:tc>
          <w:tcPr>
            <w:tcW w:w="3544" w:type="dxa"/>
          </w:tcPr>
          <w:p w14:paraId="78C2452E" w14:textId="4CC6D0ED" w:rsidR="00731348" w:rsidRPr="003F47C1" w:rsidRDefault="003F47C1" w:rsidP="003F47C1">
            <w:pPr>
              <w:rPr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2"/>
                <w:sz w:val="18"/>
                <w:szCs w:val="18"/>
              </w:rPr>
              <w:t>R</w:t>
            </w:r>
            <w:r w:rsidR="00731348" w:rsidRPr="003F47C1">
              <w:rPr>
                <w:color w:val="000000" w:themeColor="text1"/>
                <w:kern w:val="2"/>
                <w:sz w:val="18"/>
                <w:szCs w:val="18"/>
              </w:rPr>
              <w:t>eject</w:t>
            </w:r>
            <w:r w:rsidR="00F10C50" w:rsidRPr="00D06BF3">
              <w:rPr>
                <w:color w:val="000000" w:themeColor="text1"/>
                <w:sz w:val="18"/>
                <w:szCs w:val="18"/>
              </w:rPr>
              <w:t>, n</w:t>
            </w:r>
          </w:p>
        </w:tc>
        <w:tc>
          <w:tcPr>
            <w:tcW w:w="1985" w:type="dxa"/>
          </w:tcPr>
          <w:p w14:paraId="4FE4E37B" w14:textId="77777777" w:rsidR="00731348" w:rsidRPr="0058698C" w:rsidRDefault="00731348" w:rsidP="0073134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8698C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0" w:type="dxa"/>
          </w:tcPr>
          <w:p w14:paraId="1AF7C392" w14:textId="77777777" w:rsidR="00731348" w:rsidRPr="0058698C" w:rsidRDefault="000F4500" w:rsidP="00C4692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8698C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3" w:type="dxa"/>
          </w:tcPr>
          <w:p w14:paraId="2E16825F" w14:textId="77777777" w:rsidR="00731348" w:rsidRDefault="00731348" w:rsidP="00C4692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31348" w:rsidRPr="00D06BF3" w14:paraId="12ABB740" w14:textId="77777777" w:rsidTr="00C4692F">
        <w:trPr>
          <w:jc w:val="center"/>
        </w:trPr>
        <w:tc>
          <w:tcPr>
            <w:tcW w:w="3544" w:type="dxa"/>
          </w:tcPr>
          <w:p w14:paraId="402F942B" w14:textId="0249FA74" w:rsidR="00731348" w:rsidRPr="003F47C1" w:rsidRDefault="003F47C1" w:rsidP="003F47C1">
            <w:pPr>
              <w:rPr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2"/>
                <w:sz w:val="18"/>
                <w:szCs w:val="18"/>
              </w:rPr>
              <w:t>A</w:t>
            </w:r>
            <w:r w:rsidR="00731348" w:rsidRPr="003F47C1">
              <w:rPr>
                <w:color w:val="000000" w:themeColor="text1"/>
                <w:kern w:val="2"/>
                <w:sz w:val="18"/>
                <w:szCs w:val="18"/>
              </w:rPr>
              <w:t>plastic anemia</w:t>
            </w:r>
            <w:r w:rsidR="00F10C50" w:rsidRPr="00D06BF3">
              <w:rPr>
                <w:color w:val="000000" w:themeColor="text1"/>
                <w:sz w:val="18"/>
                <w:szCs w:val="18"/>
              </w:rPr>
              <w:t>, n</w:t>
            </w:r>
          </w:p>
        </w:tc>
        <w:tc>
          <w:tcPr>
            <w:tcW w:w="1985" w:type="dxa"/>
          </w:tcPr>
          <w:p w14:paraId="7C540305" w14:textId="77777777" w:rsidR="00731348" w:rsidRPr="0058698C" w:rsidRDefault="000F4500" w:rsidP="0073134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8698C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</w:tcPr>
          <w:p w14:paraId="3E04C902" w14:textId="77777777" w:rsidR="00731348" w:rsidRPr="0058698C" w:rsidRDefault="000F4500" w:rsidP="00C4692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8698C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3" w:type="dxa"/>
          </w:tcPr>
          <w:p w14:paraId="58A024AC" w14:textId="77777777" w:rsidR="00731348" w:rsidRDefault="00731348" w:rsidP="00C4692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31348" w:rsidRPr="00D06BF3" w14:paraId="69BD0B32" w14:textId="77777777" w:rsidTr="00C4692F">
        <w:trPr>
          <w:jc w:val="center"/>
        </w:trPr>
        <w:tc>
          <w:tcPr>
            <w:tcW w:w="3544" w:type="dxa"/>
          </w:tcPr>
          <w:p w14:paraId="60A1C0C7" w14:textId="6B19EC42" w:rsidR="00731348" w:rsidRPr="003F47C1" w:rsidRDefault="003F47C1" w:rsidP="003F47C1">
            <w:pPr>
              <w:rPr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2"/>
                <w:sz w:val="18"/>
                <w:szCs w:val="18"/>
              </w:rPr>
              <w:t>T</w:t>
            </w:r>
            <w:r w:rsidR="00731348" w:rsidRPr="003F47C1">
              <w:rPr>
                <w:color w:val="000000" w:themeColor="text1"/>
                <w:kern w:val="2"/>
                <w:sz w:val="18"/>
                <w:szCs w:val="18"/>
              </w:rPr>
              <w:t>hrombocytopenia</w:t>
            </w:r>
            <w:r w:rsidR="00F10C50" w:rsidRPr="00D06BF3">
              <w:rPr>
                <w:color w:val="000000" w:themeColor="text1"/>
                <w:sz w:val="18"/>
                <w:szCs w:val="18"/>
              </w:rPr>
              <w:t>, n</w:t>
            </w:r>
          </w:p>
        </w:tc>
        <w:tc>
          <w:tcPr>
            <w:tcW w:w="1985" w:type="dxa"/>
          </w:tcPr>
          <w:p w14:paraId="386D8AC7" w14:textId="77777777" w:rsidR="00731348" w:rsidRPr="0058698C" w:rsidRDefault="000F4500" w:rsidP="0073134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8698C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</w:tcPr>
          <w:p w14:paraId="5D71D121" w14:textId="77777777" w:rsidR="00731348" w:rsidRPr="0058698C" w:rsidRDefault="000F4500" w:rsidP="00C4692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8698C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3" w:type="dxa"/>
          </w:tcPr>
          <w:p w14:paraId="7270BAD9" w14:textId="77777777" w:rsidR="00731348" w:rsidRDefault="00731348" w:rsidP="00C4692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31348" w:rsidRPr="00D06BF3" w14:paraId="66F670A3" w14:textId="77777777" w:rsidTr="00C4692F">
        <w:trPr>
          <w:jc w:val="center"/>
        </w:trPr>
        <w:tc>
          <w:tcPr>
            <w:tcW w:w="3544" w:type="dxa"/>
          </w:tcPr>
          <w:p w14:paraId="14635A74" w14:textId="5C89A20E" w:rsidR="00731348" w:rsidRPr="003F47C1" w:rsidRDefault="003F47C1" w:rsidP="003F47C1">
            <w:pPr>
              <w:rPr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2"/>
                <w:sz w:val="18"/>
                <w:szCs w:val="18"/>
              </w:rPr>
              <w:t>P</w:t>
            </w:r>
            <w:r w:rsidR="00731348" w:rsidRPr="003F47C1">
              <w:rPr>
                <w:color w:val="000000" w:themeColor="text1"/>
                <w:kern w:val="2"/>
                <w:sz w:val="18"/>
                <w:szCs w:val="18"/>
              </w:rPr>
              <w:t>revious surgery</w:t>
            </w:r>
            <w:r w:rsidR="00F10C50" w:rsidRPr="00D06BF3">
              <w:rPr>
                <w:color w:val="000000" w:themeColor="text1"/>
                <w:sz w:val="18"/>
                <w:szCs w:val="18"/>
              </w:rPr>
              <w:t>, n</w:t>
            </w:r>
          </w:p>
        </w:tc>
        <w:tc>
          <w:tcPr>
            <w:tcW w:w="1985" w:type="dxa"/>
          </w:tcPr>
          <w:p w14:paraId="4291CD16" w14:textId="77777777" w:rsidR="00731348" w:rsidRPr="0058698C" w:rsidRDefault="000F4500" w:rsidP="0073134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8698C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</w:tcPr>
          <w:p w14:paraId="6E75A0A1" w14:textId="77777777" w:rsidR="00731348" w:rsidRPr="0058698C" w:rsidRDefault="000F4500" w:rsidP="00C4692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8698C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83" w:type="dxa"/>
          </w:tcPr>
          <w:p w14:paraId="31A01FF3" w14:textId="77777777" w:rsidR="00731348" w:rsidRDefault="00731348" w:rsidP="00C4692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31348" w:rsidRPr="00D06BF3" w14:paraId="575EABD8" w14:textId="77777777" w:rsidTr="00C4692F">
        <w:trPr>
          <w:jc w:val="center"/>
        </w:trPr>
        <w:tc>
          <w:tcPr>
            <w:tcW w:w="3544" w:type="dxa"/>
          </w:tcPr>
          <w:p w14:paraId="174C025F" w14:textId="271ACA3B" w:rsidR="00731348" w:rsidRPr="003F47C1" w:rsidRDefault="00731348" w:rsidP="003F47C1">
            <w:pPr>
              <w:rPr>
                <w:color w:val="000000" w:themeColor="text1"/>
                <w:kern w:val="2"/>
                <w:sz w:val="18"/>
                <w:szCs w:val="18"/>
              </w:rPr>
            </w:pPr>
            <w:r w:rsidRPr="003F47C1">
              <w:rPr>
                <w:color w:val="000000" w:themeColor="text1"/>
                <w:kern w:val="2"/>
                <w:sz w:val="18"/>
                <w:szCs w:val="18"/>
              </w:rPr>
              <w:t>Abnormal coagulation</w:t>
            </w:r>
            <w:r w:rsidR="00F10C50" w:rsidRPr="00D06BF3">
              <w:rPr>
                <w:color w:val="000000" w:themeColor="text1"/>
                <w:sz w:val="18"/>
                <w:szCs w:val="18"/>
              </w:rPr>
              <w:t>, n</w:t>
            </w:r>
          </w:p>
        </w:tc>
        <w:tc>
          <w:tcPr>
            <w:tcW w:w="1985" w:type="dxa"/>
          </w:tcPr>
          <w:p w14:paraId="5A03B23A" w14:textId="77777777" w:rsidR="00731348" w:rsidRPr="0058698C" w:rsidRDefault="00004F36" w:rsidP="0073134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8698C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</w:tcPr>
          <w:p w14:paraId="5AD9525B" w14:textId="77777777" w:rsidR="00731348" w:rsidRPr="0058698C" w:rsidRDefault="00004F36" w:rsidP="00C4692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8698C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3" w:type="dxa"/>
          </w:tcPr>
          <w:p w14:paraId="5E394D7D" w14:textId="77777777" w:rsidR="00731348" w:rsidRDefault="00731348" w:rsidP="00C4692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31348" w:rsidRPr="00D06BF3" w14:paraId="55A5E24C" w14:textId="77777777" w:rsidTr="00C4692F">
        <w:trPr>
          <w:jc w:val="center"/>
        </w:trPr>
        <w:tc>
          <w:tcPr>
            <w:tcW w:w="3544" w:type="dxa"/>
          </w:tcPr>
          <w:p w14:paraId="65F36BD6" w14:textId="1F2604E1" w:rsidR="00731348" w:rsidRDefault="0067332A" w:rsidP="00B815AC">
            <w:pPr>
              <w:rPr>
                <w:rFonts w:ascii="Arial" w:eastAsia="DengXian" w:hAnsi="Arial" w:cs="Arial"/>
                <w:color w:val="000000"/>
                <w:sz w:val="28"/>
                <w:szCs w:val="28"/>
              </w:rPr>
            </w:pPr>
            <w:r w:rsidRPr="00B815AC">
              <w:rPr>
                <w:color w:val="000000" w:themeColor="text1"/>
                <w:kern w:val="2"/>
                <w:sz w:val="18"/>
                <w:szCs w:val="18"/>
              </w:rPr>
              <w:t>Other infections</w:t>
            </w:r>
          </w:p>
        </w:tc>
        <w:tc>
          <w:tcPr>
            <w:tcW w:w="1985" w:type="dxa"/>
          </w:tcPr>
          <w:p w14:paraId="467CDFF0" w14:textId="77777777" w:rsidR="00731348" w:rsidRPr="0058698C" w:rsidRDefault="00731348" w:rsidP="0073134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80" w:type="dxa"/>
          </w:tcPr>
          <w:p w14:paraId="3FA7C2F1" w14:textId="77777777" w:rsidR="00731348" w:rsidRPr="0058698C" w:rsidRDefault="00731348" w:rsidP="00C4692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</w:tcPr>
          <w:p w14:paraId="21EE7FB4" w14:textId="77777777" w:rsidR="00731348" w:rsidRDefault="00731348" w:rsidP="00C4692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31348" w:rsidRPr="00D06BF3" w14:paraId="25ACB897" w14:textId="77777777" w:rsidTr="00C4692F">
        <w:trPr>
          <w:jc w:val="center"/>
        </w:trPr>
        <w:tc>
          <w:tcPr>
            <w:tcW w:w="3544" w:type="dxa"/>
          </w:tcPr>
          <w:p w14:paraId="57E76981" w14:textId="3E2FC3A1" w:rsidR="00731348" w:rsidRDefault="000501BF" w:rsidP="00B815AC">
            <w:pPr>
              <w:rPr>
                <w:rFonts w:ascii="Arial" w:eastAsia="DengXian" w:hAnsi="Arial" w:cs="Arial"/>
                <w:color w:val="000000"/>
                <w:sz w:val="28"/>
                <w:szCs w:val="28"/>
              </w:rPr>
            </w:pPr>
            <w:r w:rsidRPr="00B815AC">
              <w:rPr>
                <w:color w:val="000000" w:themeColor="text1"/>
                <w:kern w:val="2"/>
                <w:sz w:val="18"/>
                <w:szCs w:val="18"/>
              </w:rPr>
              <w:t>Urinary tract infection</w:t>
            </w:r>
          </w:p>
        </w:tc>
        <w:tc>
          <w:tcPr>
            <w:tcW w:w="1985" w:type="dxa"/>
          </w:tcPr>
          <w:p w14:paraId="63C76948" w14:textId="0010A76A" w:rsidR="00731348" w:rsidRPr="0058698C" w:rsidRDefault="00B815AC" w:rsidP="0073134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8698C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80" w:type="dxa"/>
          </w:tcPr>
          <w:p w14:paraId="741ECCD0" w14:textId="4970C57E" w:rsidR="00731348" w:rsidRPr="0058698C" w:rsidRDefault="000501BF" w:rsidP="00C4692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8698C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3" w:type="dxa"/>
          </w:tcPr>
          <w:p w14:paraId="5CA449B6" w14:textId="77777777" w:rsidR="00731348" w:rsidRDefault="00731348" w:rsidP="00C4692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31348" w:rsidRPr="00D06BF3" w14:paraId="61C97B33" w14:textId="77777777" w:rsidTr="00C4692F">
        <w:trPr>
          <w:jc w:val="center"/>
        </w:trPr>
        <w:tc>
          <w:tcPr>
            <w:tcW w:w="3544" w:type="dxa"/>
          </w:tcPr>
          <w:p w14:paraId="6E323ACA" w14:textId="14FFFADE" w:rsidR="00731348" w:rsidRDefault="007E0B67" w:rsidP="00B815AC">
            <w:pPr>
              <w:rPr>
                <w:rFonts w:ascii="Arial" w:eastAsia="DengXian" w:hAnsi="Arial" w:cs="Arial"/>
                <w:color w:val="000000"/>
                <w:sz w:val="28"/>
                <w:szCs w:val="28"/>
              </w:rPr>
            </w:pPr>
            <w:r w:rsidRPr="00B815AC">
              <w:rPr>
                <w:color w:val="000000" w:themeColor="text1"/>
                <w:kern w:val="2"/>
                <w:sz w:val="18"/>
                <w:szCs w:val="18"/>
              </w:rPr>
              <w:t>Sepsis</w:t>
            </w:r>
          </w:p>
        </w:tc>
        <w:tc>
          <w:tcPr>
            <w:tcW w:w="1985" w:type="dxa"/>
          </w:tcPr>
          <w:p w14:paraId="18065198" w14:textId="19F3336D" w:rsidR="00731348" w:rsidRPr="0058698C" w:rsidRDefault="00B815AC" w:rsidP="0073134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8698C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</w:tcPr>
          <w:p w14:paraId="4574F196" w14:textId="3B47D597" w:rsidR="00731348" w:rsidRPr="0058698C" w:rsidRDefault="007E0B67" w:rsidP="00C4692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8698C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3" w:type="dxa"/>
          </w:tcPr>
          <w:p w14:paraId="3264D844" w14:textId="77777777" w:rsidR="00731348" w:rsidRDefault="00731348" w:rsidP="00C4692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31348" w:rsidRPr="00D06BF3" w14:paraId="2F1C46DC" w14:textId="77777777" w:rsidTr="00C4692F">
        <w:trPr>
          <w:jc w:val="center"/>
        </w:trPr>
        <w:tc>
          <w:tcPr>
            <w:tcW w:w="3544" w:type="dxa"/>
          </w:tcPr>
          <w:p w14:paraId="09882CD8" w14:textId="3E79A540" w:rsidR="00731348" w:rsidRDefault="00B815AC" w:rsidP="00B815AC">
            <w:pPr>
              <w:rPr>
                <w:rFonts w:ascii="Arial" w:eastAsia="DengXian" w:hAnsi="Arial" w:cs="Arial"/>
                <w:color w:val="000000"/>
                <w:sz w:val="28"/>
                <w:szCs w:val="28"/>
              </w:rPr>
            </w:pPr>
            <w:r>
              <w:rPr>
                <w:rFonts w:hint="eastAsia"/>
                <w:color w:val="000000" w:themeColor="text1"/>
                <w:kern w:val="2"/>
                <w:sz w:val="18"/>
                <w:szCs w:val="18"/>
              </w:rPr>
              <w:t>C</w:t>
            </w:r>
            <w:r w:rsidR="00783263" w:rsidRPr="00B815AC">
              <w:rPr>
                <w:color w:val="000000" w:themeColor="text1"/>
                <w:kern w:val="2"/>
                <w:sz w:val="18"/>
                <w:szCs w:val="18"/>
              </w:rPr>
              <w:t>holecystitis</w:t>
            </w:r>
          </w:p>
        </w:tc>
        <w:tc>
          <w:tcPr>
            <w:tcW w:w="1985" w:type="dxa"/>
          </w:tcPr>
          <w:p w14:paraId="482D21BA" w14:textId="3D07CE2E" w:rsidR="00731348" w:rsidRPr="0058698C" w:rsidRDefault="00B815AC" w:rsidP="0073134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8698C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</w:tcPr>
          <w:p w14:paraId="0673AC73" w14:textId="7D61399D" w:rsidR="00731348" w:rsidRPr="0058698C" w:rsidRDefault="00783263" w:rsidP="00C4692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8698C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3" w:type="dxa"/>
          </w:tcPr>
          <w:p w14:paraId="1EAB5D05" w14:textId="77777777" w:rsidR="00731348" w:rsidRDefault="00731348" w:rsidP="00C4692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70EA2" w:rsidRPr="00D06BF3" w14:paraId="3C6A28CE" w14:textId="77777777" w:rsidTr="00C4692F">
        <w:trPr>
          <w:jc w:val="center"/>
        </w:trPr>
        <w:tc>
          <w:tcPr>
            <w:tcW w:w="3544" w:type="dxa"/>
          </w:tcPr>
          <w:p w14:paraId="23E66EF3" w14:textId="4FE2C7F2" w:rsidR="00E70EA2" w:rsidRPr="00783263" w:rsidRDefault="00E70EA2" w:rsidP="00B815AC">
            <w:pPr>
              <w:rPr>
                <w:rFonts w:ascii="Arial" w:eastAsia="DengXian" w:hAnsi="Arial" w:cs="Arial"/>
                <w:color w:val="000000"/>
                <w:sz w:val="28"/>
                <w:szCs w:val="28"/>
              </w:rPr>
            </w:pPr>
            <w:r w:rsidRPr="00B815AC">
              <w:rPr>
                <w:color w:val="000000" w:themeColor="text1"/>
                <w:kern w:val="2"/>
                <w:sz w:val="18"/>
                <w:szCs w:val="18"/>
              </w:rPr>
              <w:t>Bacteremia</w:t>
            </w:r>
          </w:p>
        </w:tc>
        <w:tc>
          <w:tcPr>
            <w:tcW w:w="1985" w:type="dxa"/>
          </w:tcPr>
          <w:p w14:paraId="5A3B14A7" w14:textId="4A1D7651" w:rsidR="00E70EA2" w:rsidRPr="0058698C" w:rsidRDefault="00E70EA2" w:rsidP="0073134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8698C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0" w:type="dxa"/>
          </w:tcPr>
          <w:p w14:paraId="2794233C" w14:textId="22088CA1" w:rsidR="00E70EA2" w:rsidRPr="0058698C" w:rsidRDefault="00B815AC" w:rsidP="00C4692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8698C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83" w:type="dxa"/>
          </w:tcPr>
          <w:p w14:paraId="79188318" w14:textId="77777777" w:rsidR="00E70EA2" w:rsidRDefault="00E70EA2" w:rsidP="00C4692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6AD728AE" w14:textId="77777777" w:rsidR="00734CDC" w:rsidRDefault="00734CDC"/>
    <w:sectPr w:rsidR="00734CDC" w:rsidSect="00012D8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CDC"/>
    <w:rsid w:val="00004F36"/>
    <w:rsid w:val="00012D8C"/>
    <w:rsid w:val="00032B12"/>
    <w:rsid w:val="000501BF"/>
    <w:rsid w:val="0009138C"/>
    <w:rsid w:val="000B5E15"/>
    <w:rsid w:val="000C59A1"/>
    <w:rsid w:val="000E2C4E"/>
    <w:rsid w:val="000F4500"/>
    <w:rsid w:val="0010144F"/>
    <w:rsid w:val="00113EB2"/>
    <w:rsid w:val="00121FC3"/>
    <w:rsid w:val="001633D1"/>
    <w:rsid w:val="001651DA"/>
    <w:rsid w:val="001666F3"/>
    <w:rsid w:val="00176981"/>
    <w:rsid w:val="001C109C"/>
    <w:rsid w:val="001C6D0C"/>
    <w:rsid w:val="001D1837"/>
    <w:rsid w:val="001D3901"/>
    <w:rsid w:val="001D3AEF"/>
    <w:rsid w:val="001E0179"/>
    <w:rsid w:val="00205916"/>
    <w:rsid w:val="00220207"/>
    <w:rsid w:val="002524F7"/>
    <w:rsid w:val="00253D6A"/>
    <w:rsid w:val="00296238"/>
    <w:rsid w:val="002A4F1A"/>
    <w:rsid w:val="002A59C2"/>
    <w:rsid w:val="002F7060"/>
    <w:rsid w:val="00333DD5"/>
    <w:rsid w:val="00370333"/>
    <w:rsid w:val="003F44FB"/>
    <w:rsid w:val="003F47C1"/>
    <w:rsid w:val="0040525B"/>
    <w:rsid w:val="0042026B"/>
    <w:rsid w:val="00434AA4"/>
    <w:rsid w:val="00461844"/>
    <w:rsid w:val="004A354F"/>
    <w:rsid w:val="004A5E1B"/>
    <w:rsid w:val="004B1A11"/>
    <w:rsid w:val="004C38E8"/>
    <w:rsid w:val="004E402C"/>
    <w:rsid w:val="004F4040"/>
    <w:rsid w:val="004F49FF"/>
    <w:rsid w:val="00537E9C"/>
    <w:rsid w:val="0058698C"/>
    <w:rsid w:val="005A4E72"/>
    <w:rsid w:val="005D38C4"/>
    <w:rsid w:val="005D561A"/>
    <w:rsid w:val="005D6766"/>
    <w:rsid w:val="00607D3D"/>
    <w:rsid w:val="00610C41"/>
    <w:rsid w:val="006142BA"/>
    <w:rsid w:val="0067332A"/>
    <w:rsid w:val="00684C35"/>
    <w:rsid w:val="00685718"/>
    <w:rsid w:val="006962FA"/>
    <w:rsid w:val="006B2A18"/>
    <w:rsid w:val="006F2E5D"/>
    <w:rsid w:val="00731348"/>
    <w:rsid w:val="00734CDC"/>
    <w:rsid w:val="00762E3C"/>
    <w:rsid w:val="00780805"/>
    <w:rsid w:val="00783263"/>
    <w:rsid w:val="007A235E"/>
    <w:rsid w:val="007A546B"/>
    <w:rsid w:val="007E0B67"/>
    <w:rsid w:val="007E5229"/>
    <w:rsid w:val="0080625D"/>
    <w:rsid w:val="00833B00"/>
    <w:rsid w:val="00887B10"/>
    <w:rsid w:val="0089251C"/>
    <w:rsid w:val="008957B2"/>
    <w:rsid w:val="008B0692"/>
    <w:rsid w:val="008B7A26"/>
    <w:rsid w:val="008C0BF1"/>
    <w:rsid w:val="008C6549"/>
    <w:rsid w:val="008E75C0"/>
    <w:rsid w:val="00955375"/>
    <w:rsid w:val="00961266"/>
    <w:rsid w:val="00964391"/>
    <w:rsid w:val="0097607D"/>
    <w:rsid w:val="009B4CC6"/>
    <w:rsid w:val="009C5A41"/>
    <w:rsid w:val="009D1528"/>
    <w:rsid w:val="009D37D4"/>
    <w:rsid w:val="009E6BAA"/>
    <w:rsid w:val="00A007E0"/>
    <w:rsid w:val="00A12B02"/>
    <w:rsid w:val="00A34E68"/>
    <w:rsid w:val="00AA673F"/>
    <w:rsid w:val="00AB582E"/>
    <w:rsid w:val="00AC07D1"/>
    <w:rsid w:val="00AC17F2"/>
    <w:rsid w:val="00B116F8"/>
    <w:rsid w:val="00B16E7D"/>
    <w:rsid w:val="00B37A23"/>
    <w:rsid w:val="00B67644"/>
    <w:rsid w:val="00B766C1"/>
    <w:rsid w:val="00B815AC"/>
    <w:rsid w:val="00B83F67"/>
    <w:rsid w:val="00BE14C9"/>
    <w:rsid w:val="00BE4749"/>
    <w:rsid w:val="00BF47AF"/>
    <w:rsid w:val="00C1184B"/>
    <w:rsid w:val="00C12533"/>
    <w:rsid w:val="00C212D2"/>
    <w:rsid w:val="00C26CDF"/>
    <w:rsid w:val="00C75350"/>
    <w:rsid w:val="00CD36DC"/>
    <w:rsid w:val="00CE0941"/>
    <w:rsid w:val="00CE29AC"/>
    <w:rsid w:val="00D07A56"/>
    <w:rsid w:val="00D11FD4"/>
    <w:rsid w:val="00D24B23"/>
    <w:rsid w:val="00D6640D"/>
    <w:rsid w:val="00D676CE"/>
    <w:rsid w:val="00D90830"/>
    <w:rsid w:val="00D97FA8"/>
    <w:rsid w:val="00DB2C29"/>
    <w:rsid w:val="00DD6CBB"/>
    <w:rsid w:val="00DE0F92"/>
    <w:rsid w:val="00E07AB1"/>
    <w:rsid w:val="00E70EA2"/>
    <w:rsid w:val="00E84244"/>
    <w:rsid w:val="00E85C95"/>
    <w:rsid w:val="00E924A4"/>
    <w:rsid w:val="00E932BC"/>
    <w:rsid w:val="00E9467A"/>
    <w:rsid w:val="00EA67B3"/>
    <w:rsid w:val="00ED2F76"/>
    <w:rsid w:val="00EE0656"/>
    <w:rsid w:val="00F02FA9"/>
    <w:rsid w:val="00F10C50"/>
    <w:rsid w:val="00F5254A"/>
    <w:rsid w:val="00F57D13"/>
    <w:rsid w:val="00F60BDE"/>
    <w:rsid w:val="00F8060E"/>
    <w:rsid w:val="00F95E70"/>
    <w:rsid w:val="00FA5CBD"/>
    <w:rsid w:val="00FB2039"/>
    <w:rsid w:val="00FD0AEE"/>
    <w:rsid w:val="00FD4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56A87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7332A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4C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a"/>
    <w:rsid w:val="00205916"/>
    <w:rPr>
      <w:rFonts w:ascii="Helvetica" w:hAnsi="Helvetic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2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2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7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1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4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3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54</Words>
  <Characters>880</Characters>
  <Application>Microsoft Macintosh Word</Application>
  <DocSecurity>0</DocSecurity>
  <Lines>7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42445307@qq.com</dc:creator>
  <cp:keywords/>
  <dc:description/>
  <cp:lastModifiedBy>742445307@qq.com</cp:lastModifiedBy>
  <cp:revision>12</cp:revision>
  <dcterms:created xsi:type="dcterms:W3CDTF">2021-08-04T13:25:00Z</dcterms:created>
  <dcterms:modified xsi:type="dcterms:W3CDTF">2021-08-07T11:11:00Z</dcterms:modified>
</cp:coreProperties>
</file>